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E96F4" w14:textId="7FB4F91A" w:rsidR="0068441E" w:rsidRPr="005D2648" w:rsidRDefault="00AE386D" w:rsidP="00AE386D">
      <w:pPr>
        <w:spacing w:line="360" w:lineRule="auto"/>
        <w:rPr>
          <w:rFonts w:ascii="Arial" w:hAnsi="Arial" w:cs="Arial"/>
          <w:sz w:val="22"/>
          <w:szCs w:val="22"/>
        </w:rPr>
      </w:pPr>
      <w:r w:rsidRPr="005D2648">
        <w:rPr>
          <w:rFonts w:ascii="Arial" w:hAnsi="Arial" w:cs="Arial"/>
          <w:b/>
          <w:bCs/>
          <w:sz w:val="22"/>
          <w:szCs w:val="22"/>
        </w:rPr>
        <w:t>Supplementary Table 1.</w:t>
      </w:r>
      <w:r w:rsidRPr="005D2648">
        <w:rPr>
          <w:rFonts w:ascii="Arial" w:hAnsi="Arial" w:cs="Arial"/>
          <w:sz w:val="22"/>
          <w:szCs w:val="22"/>
        </w:rPr>
        <w:t xml:space="preserve"> </w:t>
      </w:r>
      <w:r w:rsidR="002D32A3" w:rsidRPr="005D2648">
        <w:rPr>
          <w:rFonts w:ascii="Arial" w:hAnsi="Arial" w:cs="Arial"/>
          <w:sz w:val="22"/>
          <w:szCs w:val="22"/>
        </w:rPr>
        <w:t>Search</w:t>
      </w:r>
      <w:r w:rsidRPr="005D2648">
        <w:rPr>
          <w:rFonts w:ascii="Arial" w:hAnsi="Arial" w:cs="Arial"/>
          <w:sz w:val="22"/>
          <w:szCs w:val="22"/>
        </w:rPr>
        <w:t xml:space="preserve"> strategy </w:t>
      </w:r>
      <w:r w:rsidR="002D32A3" w:rsidRPr="005D2648">
        <w:rPr>
          <w:rFonts w:ascii="Arial" w:hAnsi="Arial" w:cs="Arial"/>
          <w:sz w:val="22"/>
          <w:szCs w:val="22"/>
        </w:rPr>
        <w:t>for</w:t>
      </w:r>
      <w:r w:rsidRPr="005D2648">
        <w:rPr>
          <w:rFonts w:ascii="Arial" w:hAnsi="Arial" w:cs="Arial"/>
          <w:sz w:val="22"/>
          <w:szCs w:val="22"/>
        </w:rPr>
        <w:t xml:space="preserve"> EMBASE</w:t>
      </w:r>
      <w:r w:rsidR="002D32A3" w:rsidRPr="005D2648">
        <w:rPr>
          <w:rFonts w:ascii="Arial" w:hAnsi="Arial" w:cs="Arial"/>
          <w:sz w:val="22"/>
          <w:szCs w:val="22"/>
        </w:rPr>
        <w:t>.</w:t>
      </w:r>
      <w:r w:rsidRPr="005D2648">
        <w:rPr>
          <w:rFonts w:ascii="Arial" w:hAnsi="Arial" w:cs="Arial"/>
          <w:sz w:val="22"/>
          <w:szCs w:val="22"/>
        </w:rPr>
        <w:t xml:space="preserve"> </w:t>
      </w:r>
    </w:p>
    <w:tbl>
      <w:tblPr>
        <w:tblW w:w="479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"/>
        <w:gridCol w:w="4410"/>
        <w:gridCol w:w="3966"/>
      </w:tblGrid>
      <w:tr w:rsidR="0068441E" w:rsidRPr="005D2648" w14:paraId="1C9038A5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018F66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#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E715F7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Query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42A3BC" w14:textId="77FAB491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 xml:space="preserve">Results from </w:t>
            </w:r>
            <w:r w:rsidR="0068441E"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</w:t>
            </w:r>
            <w:r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974</w:t>
            </w:r>
            <w:r w:rsidR="0068441E"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 xml:space="preserve"> to</w:t>
            </w:r>
            <w:r w:rsidRPr="005D2648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 xml:space="preserve"> 17 Jul 2024</w:t>
            </w:r>
          </w:p>
        </w:tc>
      </w:tr>
      <w:tr w:rsidR="0068441E" w:rsidRPr="005D2648" w14:paraId="6ADCD321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D9C125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D392EA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artificial intelligence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B7F91E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09,715</w:t>
            </w:r>
          </w:p>
        </w:tc>
      </w:tr>
      <w:tr w:rsidR="0068441E" w:rsidRPr="005D2648" w14:paraId="3D48B77F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9C9406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E7678B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artificial intelligence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7C36A2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93,669</w:t>
            </w:r>
          </w:p>
        </w:tc>
      </w:tr>
      <w:tr w:rsidR="0068441E" w:rsidRPr="005D2648" w14:paraId="37C070C7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B46A64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3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623D59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machine learning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D82998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493,669</w:t>
            </w:r>
          </w:p>
        </w:tc>
      </w:tr>
      <w:tr w:rsidR="0068441E" w:rsidRPr="005D2648" w14:paraId="7165BD04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363D9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4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0A68B4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machine learning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5F9861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72,793</w:t>
            </w:r>
          </w:p>
        </w:tc>
      </w:tr>
      <w:tr w:rsidR="0068441E" w:rsidRPr="005D2648" w14:paraId="0B107A13" w14:textId="77777777" w:rsidTr="0068441E">
        <w:trPr>
          <w:trHeight w:val="329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11455A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5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9E7420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deep learning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D9AEB8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60,401</w:t>
            </w:r>
          </w:p>
        </w:tc>
      </w:tr>
      <w:tr w:rsidR="0068441E" w:rsidRPr="005D2648" w14:paraId="67358E92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27EB58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6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7C4A8A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deep learning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4531E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83,784</w:t>
            </w:r>
          </w:p>
        </w:tc>
      </w:tr>
      <w:tr w:rsidR="0068441E" w:rsidRPr="005D2648" w14:paraId="17ED3610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B6DBB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7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9D479F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machine intelligence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D16A70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388</w:t>
            </w:r>
          </w:p>
        </w:tc>
      </w:tr>
      <w:tr w:rsidR="0068441E" w:rsidRPr="005D2648" w14:paraId="1E066543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3FC275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8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13B049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support vector machine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5EB9B1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46,464</w:t>
            </w:r>
          </w:p>
        </w:tc>
      </w:tr>
      <w:tr w:rsidR="0068441E" w:rsidRPr="005D2648" w14:paraId="54C1B81E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678A63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9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34EA01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support vector machine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0213E2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51,604</w:t>
            </w:r>
          </w:p>
        </w:tc>
      </w:tr>
      <w:tr w:rsidR="0068441E" w:rsidRPr="005D2648" w14:paraId="5E6104A3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C129D9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0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6F203B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computer-assisted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44C54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,085,980</w:t>
            </w:r>
          </w:p>
        </w:tc>
      </w:tr>
      <w:tr w:rsidR="0068441E" w:rsidRPr="005D2648" w14:paraId="4FB15AFC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BBE0D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1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B6D496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visual data exploration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064C7F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5</w:t>
            </w:r>
          </w:p>
        </w:tc>
      </w:tr>
      <w:tr w:rsidR="0068441E" w:rsidRPr="005D2648" w14:paraId="2EC2DC7B" w14:textId="77777777" w:rsidTr="0068441E">
        <w:trPr>
          <w:trHeight w:val="647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FC4DE3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2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44DD3A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 or 2 or 3 or 4 or 5 or 6 or 7 or 8 or 9 or 10 or 11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E7B2CB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,621,565</w:t>
            </w:r>
          </w:p>
        </w:tc>
      </w:tr>
      <w:tr w:rsidR="0068441E" w:rsidRPr="005D2648" w14:paraId="6F68BB10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912025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3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8AED87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keratitis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C735D3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39,379</w:t>
            </w:r>
          </w:p>
        </w:tc>
      </w:tr>
      <w:tr w:rsidR="0068441E" w:rsidRPr="005D2648" w14:paraId="6FAD8534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DD45BB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4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C8E696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keratitis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42BF30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30,172</w:t>
            </w:r>
          </w:p>
        </w:tc>
      </w:tr>
      <w:tr w:rsidR="0068441E" w:rsidRPr="005D2648" w14:paraId="14EE3673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DC03E3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5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8E202B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infectious keratitis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74B91C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,697</w:t>
            </w:r>
          </w:p>
        </w:tc>
      </w:tr>
      <w:tr w:rsidR="0068441E" w:rsidRPr="005D2648" w14:paraId="5648F831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AB9400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6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597CA4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infective keratitis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0FAC12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52</w:t>
            </w:r>
          </w:p>
        </w:tc>
      </w:tr>
      <w:tr w:rsidR="0068441E" w:rsidRPr="005D2648" w14:paraId="313D7530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665ED8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7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5165A7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microbial keratitis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B581B3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9,879</w:t>
            </w:r>
          </w:p>
        </w:tc>
      </w:tr>
      <w:tr w:rsidR="0068441E" w:rsidRPr="005D2648" w14:paraId="6B61FD18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C57F04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8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A6885B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microbial keratitis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C9E4F9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,118</w:t>
            </w:r>
          </w:p>
        </w:tc>
      </w:tr>
      <w:tr w:rsidR="0068441E" w:rsidRPr="005D2648" w14:paraId="3AA4DC9F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377D5A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9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0B472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corneal infection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A74F94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,179</w:t>
            </w:r>
          </w:p>
        </w:tc>
      </w:tr>
      <w:tr w:rsidR="0068441E" w:rsidRPr="005D2648" w14:paraId="354F45F8" w14:textId="77777777" w:rsidTr="0068441E">
        <w:trPr>
          <w:trHeight w:val="329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B0A357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0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7729CE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exp cornea ulcer/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8B9E94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8,847</w:t>
            </w:r>
          </w:p>
        </w:tc>
      </w:tr>
      <w:tr w:rsidR="0068441E" w:rsidRPr="005D2648" w14:paraId="71C91D0A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3C0965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1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413A6A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corneal ulcer.mp.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6ABC5D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,968</w:t>
            </w:r>
          </w:p>
        </w:tc>
      </w:tr>
      <w:tr w:rsidR="0068441E" w:rsidRPr="005D2648" w14:paraId="6FAC09BE" w14:textId="77777777" w:rsidTr="0068441E">
        <w:trPr>
          <w:trHeight w:val="637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6BFFFE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2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489AC1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3 or 14 or 15 or 16 or 17 or 18 or 19 or 20 or 21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658BAC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43,088</w:t>
            </w:r>
          </w:p>
        </w:tc>
      </w:tr>
      <w:tr w:rsidR="0068441E" w:rsidRPr="005D2648" w14:paraId="4FEECFF8" w14:textId="77777777" w:rsidTr="0068441E">
        <w:trPr>
          <w:trHeight w:val="318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EAA12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3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CF4BAF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12 and 22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973590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961</w:t>
            </w:r>
          </w:p>
        </w:tc>
      </w:tr>
      <w:tr w:rsidR="0068441E" w:rsidRPr="005D2648" w14:paraId="6586CA6F" w14:textId="77777777" w:rsidTr="0068441E">
        <w:trPr>
          <w:trHeight w:val="329"/>
        </w:trPr>
        <w:tc>
          <w:tcPr>
            <w:tcW w:w="3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AD4446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24</w:t>
            </w:r>
          </w:p>
        </w:tc>
        <w:tc>
          <w:tcPr>
            <w:tcW w:w="24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20E979" w14:textId="77777777" w:rsidR="008073F1" w:rsidRPr="005D2648" w:rsidRDefault="008073F1" w:rsidP="008073F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limit 23 to human</w:t>
            </w:r>
          </w:p>
        </w:tc>
        <w:tc>
          <w:tcPr>
            <w:tcW w:w="22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A9C211" w14:textId="77777777" w:rsidR="008073F1" w:rsidRPr="005D2648" w:rsidRDefault="008073F1" w:rsidP="00684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</w:pPr>
            <w:r w:rsidRPr="005D2648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:lang w:val="en-GB"/>
                <w14:ligatures w14:val="none"/>
              </w:rPr>
              <w:t>837</w:t>
            </w:r>
          </w:p>
        </w:tc>
      </w:tr>
    </w:tbl>
    <w:p w14:paraId="3B41F573" w14:textId="467DDCE8" w:rsidR="00FF3FDB" w:rsidRPr="005D2648" w:rsidRDefault="00FF3FDB" w:rsidP="00FF3FDB">
      <w:pPr>
        <w:rPr>
          <w:rFonts w:ascii="Arial" w:hAnsi="Arial" w:cs="Arial"/>
          <w:sz w:val="22"/>
          <w:szCs w:val="22"/>
        </w:rPr>
      </w:pPr>
    </w:p>
    <w:sectPr w:rsidR="00FF3FDB" w:rsidRPr="005D2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B9"/>
    <w:rsid w:val="00044B9B"/>
    <w:rsid w:val="000A2B03"/>
    <w:rsid w:val="00173570"/>
    <w:rsid w:val="001C3123"/>
    <w:rsid w:val="002B6180"/>
    <w:rsid w:val="002D32A3"/>
    <w:rsid w:val="003B472C"/>
    <w:rsid w:val="00446305"/>
    <w:rsid w:val="0048167A"/>
    <w:rsid w:val="005D2648"/>
    <w:rsid w:val="005F71B2"/>
    <w:rsid w:val="006501B9"/>
    <w:rsid w:val="0068441E"/>
    <w:rsid w:val="006E137B"/>
    <w:rsid w:val="00700FF4"/>
    <w:rsid w:val="00803DD6"/>
    <w:rsid w:val="008073F1"/>
    <w:rsid w:val="0097319B"/>
    <w:rsid w:val="009B15CF"/>
    <w:rsid w:val="00AE386D"/>
    <w:rsid w:val="00B06442"/>
    <w:rsid w:val="00B25E6E"/>
    <w:rsid w:val="00C017EB"/>
    <w:rsid w:val="00C16139"/>
    <w:rsid w:val="00C63309"/>
    <w:rsid w:val="00E6702A"/>
    <w:rsid w:val="00FF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A3577"/>
  <w15:chartTrackingRefBased/>
  <w15:docId w15:val="{24D8A957-C3A7-44E9-85DB-AAB57A8F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1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6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 Zheng Ong</dc:creator>
  <cp:keywords/>
  <dc:description/>
  <cp:lastModifiedBy>Darren Ting</cp:lastModifiedBy>
  <cp:revision>4</cp:revision>
  <dcterms:created xsi:type="dcterms:W3CDTF">2024-09-11T21:47:00Z</dcterms:created>
  <dcterms:modified xsi:type="dcterms:W3CDTF">2024-09-11T21:48:00Z</dcterms:modified>
</cp:coreProperties>
</file>